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W w:w="8460" w:type="dxa"/>
        <w:tblLook w:val="04A0" w:firstRow="1" w:lastRow="0" w:firstColumn="1" w:lastColumn="0" w:noHBand="0" w:noVBand="1"/>
      </w:tblPr>
      <w:tblGrid>
        <w:gridCol w:w="2438"/>
        <w:gridCol w:w="2152"/>
        <w:gridCol w:w="1890"/>
        <w:gridCol w:w="1980"/>
      </w:tblGrid>
      <w:tr w:rsidR="0017750C" w:rsidRPr="00111F6E" w14:paraId="0C415E7D" w14:textId="77777777" w:rsidTr="00C900AB">
        <w:trPr>
          <w:trHeight w:val="320"/>
        </w:trPr>
        <w:tc>
          <w:tcPr>
            <w:tcW w:w="648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A862E" w14:textId="77777777" w:rsidR="0017750C" w:rsidRPr="00111F6E" w:rsidRDefault="0017750C" w:rsidP="00C90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Table S</w:t>
            </w: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. </w:t>
            </w: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escription of sample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A50FA" w14:textId="77777777" w:rsidR="0017750C" w:rsidRPr="00111F6E" w:rsidRDefault="0017750C" w:rsidP="00C90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</w:tr>
      <w:tr w:rsidR="0017750C" w:rsidRPr="00111F6E" w14:paraId="2126F92D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2A8D1" w14:textId="77777777" w:rsidR="0017750C" w:rsidRPr="00111F6E" w:rsidRDefault="0017750C" w:rsidP="00C90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ountri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A337B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Year of survey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9E1105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N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FFD1F8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eighted %</w:t>
            </w:r>
          </w:p>
        </w:tc>
      </w:tr>
      <w:tr w:rsidR="0017750C" w:rsidRPr="00111F6E" w14:paraId="3B5EFD37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320458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gol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DD8B5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-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38887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5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5D805B0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35</w:t>
            </w:r>
          </w:p>
        </w:tc>
      </w:tr>
      <w:tr w:rsidR="0017750C" w:rsidRPr="00111F6E" w14:paraId="4A37C52B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24FD5F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kina Faso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190FE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8434C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10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E9E66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16</w:t>
            </w:r>
          </w:p>
        </w:tc>
      </w:tr>
      <w:tr w:rsidR="0017750C" w:rsidRPr="00111F6E" w14:paraId="5DB3AD58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93E9B9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eni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A35A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7-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68FA2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,0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1A522DC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5</w:t>
            </w:r>
          </w:p>
        </w:tc>
      </w:tr>
      <w:tr w:rsidR="0017750C" w:rsidRPr="00111F6E" w14:paraId="1BC16A71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0DF8B0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urundi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0A4B1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-17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F03C7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,9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4CDCD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6</w:t>
            </w:r>
          </w:p>
        </w:tc>
      </w:tr>
      <w:tr w:rsidR="0017750C" w:rsidRPr="00111F6E" w14:paraId="586B36A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1D4352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R Congo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AC8B9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-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72E6E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,010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4122D93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63</w:t>
            </w:r>
          </w:p>
        </w:tc>
      </w:tr>
      <w:tr w:rsidR="0017750C" w:rsidRPr="00111F6E" w14:paraId="385DDCE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1C3468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ngo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1332C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1-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90C515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88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CE56B9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1</w:t>
            </w:r>
          </w:p>
        </w:tc>
      </w:tr>
      <w:tr w:rsidR="0017750C" w:rsidRPr="00111F6E" w14:paraId="035806B7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F0110A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te d'Ivoir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BCA69E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1-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E72E8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2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4F9ADE89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</w:tr>
      <w:tr w:rsidR="0017750C" w:rsidRPr="00111F6E" w14:paraId="7EAE790C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063EE5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meroo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7BBA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D77F3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6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83830A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</w:t>
            </w:r>
          </w:p>
        </w:tc>
      </w:tr>
      <w:tr w:rsidR="0017750C" w:rsidRPr="00111F6E" w14:paraId="63300433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66C0BE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thiop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FCE469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D34A24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67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D0112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2</w:t>
            </w:r>
          </w:p>
        </w:tc>
      </w:tr>
      <w:tr w:rsidR="0017750C" w:rsidRPr="00111F6E" w14:paraId="53F68EC2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1E0759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bon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0CAD9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6D101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5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70E203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7</w:t>
            </w:r>
          </w:p>
        </w:tc>
      </w:tr>
      <w:tr w:rsidR="0017750C" w:rsidRPr="00111F6E" w14:paraId="0F9721B1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CF8BD5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han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343EA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5339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17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3A8D8EF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</w:tr>
      <w:tr w:rsidR="0017750C" w:rsidRPr="00111F6E" w14:paraId="56167E9A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4471D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amb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58E5C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673A64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049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BF11B0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5</w:t>
            </w:r>
          </w:p>
        </w:tc>
      </w:tr>
      <w:tr w:rsidR="0017750C" w:rsidRPr="00111F6E" w14:paraId="5B7D32DA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03C8EA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uine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3F933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FFBFD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49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F701FB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1</w:t>
            </w:r>
          </w:p>
        </w:tc>
      </w:tr>
      <w:tr w:rsidR="0017750C" w:rsidRPr="00111F6E" w14:paraId="7A751DC6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14B5B3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eny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8B926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B7D7048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1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64970B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</w:tr>
      <w:tr w:rsidR="0017750C" w:rsidRPr="00111F6E" w14:paraId="40F578C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042F49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oro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96F530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2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48FB0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,993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1D3AF3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02</w:t>
            </w:r>
          </w:p>
        </w:tc>
      </w:tr>
      <w:tr w:rsidR="0017750C" w:rsidRPr="00111F6E" w14:paraId="6C22D2EB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26E25A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ber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C666C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-20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625A42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0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82D47A8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8</w:t>
            </w:r>
          </w:p>
        </w:tc>
      </w:tr>
      <w:tr w:rsidR="0017750C" w:rsidRPr="00111F6E" w14:paraId="45E1AD2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0267E0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esotho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57C26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AEFCB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,59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5E25E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33</w:t>
            </w:r>
          </w:p>
        </w:tc>
      </w:tr>
      <w:tr w:rsidR="0017750C" w:rsidRPr="00111F6E" w14:paraId="4AE5BE2B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BC392F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i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EAAA9F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07AF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66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09B24F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1</w:t>
            </w:r>
          </w:p>
        </w:tc>
      </w:tr>
      <w:tr w:rsidR="0017750C" w:rsidRPr="00111F6E" w14:paraId="52DE4717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BD586D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lawi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CF64182" w14:textId="77777777" w:rsidR="0017750C" w:rsidRPr="00111F6E" w:rsidRDefault="0017750C" w:rsidP="00C900AB">
            <w:pPr>
              <w:spacing w:after="0" w:line="240" w:lineRule="auto"/>
              <w:jc w:val="center"/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Style w:val="Hyperlink"/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2015-16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C185B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,56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27F25E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93</w:t>
            </w:r>
          </w:p>
        </w:tc>
      </w:tr>
      <w:tr w:rsidR="0017750C" w:rsidRPr="00111F6E" w14:paraId="10820AE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5A2954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ger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F04B8B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EC6AB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,04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26890A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27</w:t>
            </w:r>
          </w:p>
        </w:tc>
      </w:tr>
      <w:tr w:rsidR="0017750C" w:rsidRPr="00111F6E" w14:paraId="43572266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E8BDD1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ib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6F7D4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1E7859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79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7DFBE39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94</w:t>
            </w:r>
          </w:p>
        </w:tc>
      </w:tr>
      <w:tr w:rsidR="0017750C" w:rsidRPr="00111F6E" w14:paraId="63546389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CF775A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erra Leon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222786F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9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311C4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38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2C7D7092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7</w:t>
            </w:r>
          </w:p>
        </w:tc>
      </w:tr>
      <w:tr w:rsidR="0017750C" w:rsidRPr="00111F6E" w14:paraId="5FC88679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7B5816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negal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EF0B4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0-11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8F6620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,916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A4DA53B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3</w:t>
            </w:r>
          </w:p>
        </w:tc>
      </w:tr>
      <w:tr w:rsidR="0017750C" w:rsidRPr="00111F6E" w14:paraId="06A6A186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DBB915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had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582E6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-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F8DBB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,68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D12D5F2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88</w:t>
            </w:r>
          </w:p>
        </w:tc>
      </w:tr>
      <w:tr w:rsidR="0017750C" w:rsidRPr="00111F6E" w14:paraId="32BD25A4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18F47DA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ogo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C45C8C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3-14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1F455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,842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62B41CAE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</w:tr>
      <w:tr w:rsidR="0017750C" w:rsidRPr="00111F6E" w14:paraId="0BC39A66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59C3AC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gand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B44EB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4-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3C82EA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,225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5B77534D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3</w:t>
            </w:r>
          </w:p>
        </w:tc>
      </w:tr>
      <w:tr w:rsidR="0017750C" w:rsidRPr="00111F6E" w14:paraId="57CA941B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070455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ambia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3E2372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8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E29BD7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,407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14F44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79</w:t>
            </w:r>
          </w:p>
        </w:tc>
      </w:tr>
      <w:tr w:rsidR="0017750C" w:rsidRPr="00111F6E" w14:paraId="41D2FB6D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A0B6B0" w14:textId="77777777" w:rsidR="0017750C" w:rsidRPr="00111F6E" w:rsidRDefault="0017750C" w:rsidP="00C900AB">
            <w:pPr>
              <w:spacing w:after="0" w:line="240" w:lineRule="auto"/>
              <w:ind w:left="360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Zimbabwe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8D4079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111F6E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15</w:t>
            </w: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EF4730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,038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0C8ABF21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7</w:t>
            </w:r>
          </w:p>
        </w:tc>
      </w:tr>
      <w:tr w:rsidR="0017750C" w:rsidRPr="00111F6E" w14:paraId="0A52CC75" w14:textId="77777777" w:rsidTr="00C900AB">
        <w:trPr>
          <w:trHeight w:val="320"/>
        </w:trPr>
        <w:tc>
          <w:tcPr>
            <w:tcW w:w="24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046567" w14:textId="77777777" w:rsidR="0017750C" w:rsidRPr="00111F6E" w:rsidRDefault="0017750C" w:rsidP="00C900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ll countries</w:t>
            </w:r>
          </w:p>
        </w:tc>
        <w:tc>
          <w:tcPr>
            <w:tcW w:w="21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B3145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1FDAA4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95,651</w:t>
            </w:r>
          </w:p>
        </w:tc>
        <w:tc>
          <w:tcPr>
            <w:tcW w:w="19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14:paraId="3713B6A6" w14:textId="77777777" w:rsidR="0017750C" w:rsidRPr="00111F6E" w:rsidRDefault="0017750C" w:rsidP="00C900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111F6E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100.00</w:t>
            </w:r>
          </w:p>
        </w:tc>
      </w:tr>
    </w:tbl>
    <w:p w14:paraId="257A694A" w14:textId="77777777" w:rsidR="0017750C" w:rsidRPr="00D36A04" w:rsidRDefault="0017750C" w:rsidP="0017750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DR Congo = Democratic Republic of Congo</w:t>
      </w:r>
    </w:p>
    <w:p w14:paraId="25C20890" w14:textId="77777777" w:rsidR="00604AA4" w:rsidRDefault="00604AA4"/>
    <w:sectPr w:rsidR="00604A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4D"/>
    <w:family w:val="decorative"/>
    <w:pitch w:val="variable"/>
    <w:sig w:usb0="00000003" w:usb1="10000000" w:usb2="00000000" w:usb3="00000000" w:csb0="80000001" w:csb1="00000000"/>
  </w:font>
  <w:font w:name="Times New Roman">
    <w:altName w:val="Times New Roman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DFF06E0"/>
    <w:multiLevelType w:val="hybridMultilevel"/>
    <w:tmpl w:val="9BCC7700"/>
    <w:lvl w:ilvl="0" w:tplc="0C40446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E9078B7"/>
    <w:multiLevelType w:val="hybridMultilevel"/>
    <w:tmpl w:val="41F824FC"/>
    <w:lvl w:ilvl="0" w:tplc="D7DA40A6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76241B32"/>
    <w:multiLevelType w:val="hybridMultilevel"/>
    <w:tmpl w:val="7E3C20D2"/>
    <w:lvl w:ilvl="0" w:tplc="78EA054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750C"/>
    <w:rsid w:val="000C2963"/>
    <w:rsid w:val="0017750C"/>
    <w:rsid w:val="002B61C0"/>
    <w:rsid w:val="00392F6A"/>
    <w:rsid w:val="004D2FE7"/>
    <w:rsid w:val="00604AA4"/>
    <w:rsid w:val="00F514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B8F864"/>
  <w15:chartTrackingRefBased/>
  <w15:docId w15:val="{3A76EC71-53CB-1F47-830D-CC23D5903F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H" w:eastAsia="en-US" w:bidi="ar-SA"/>
      </w:rPr>
    </w:rPrDefault>
    <w:pPrDefault>
      <w:pPr>
        <w:spacing w:before="100" w:beforeAutospacing="1" w:after="100" w:afterAutospacing="1" w:line="480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7750C"/>
    <w:pPr>
      <w:spacing w:before="0" w:beforeAutospacing="0" w:after="200" w:afterAutospacing="0" w:line="276" w:lineRule="auto"/>
      <w:jc w:val="left"/>
    </w:pPr>
    <w:rPr>
      <w:sz w:val="22"/>
      <w:szCs w:val="22"/>
      <w:lang w:val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392F6A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4D2FE7"/>
    <w:pPr>
      <w:keepNext/>
      <w:keepLines/>
      <w:numPr>
        <w:numId w:val="17"/>
      </w:numPr>
      <w:tabs>
        <w:tab w:val="clear" w:pos="360"/>
      </w:tabs>
      <w:spacing w:after="0" w:line="240" w:lineRule="auto"/>
      <w:ind w:left="147" w:hanging="215"/>
      <w:outlineLvl w:val="1"/>
    </w:pPr>
    <w:rPr>
      <w:rFonts w:eastAsiaTheme="minorEastAsia" w:cs="Times New Roman"/>
      <w:sz w:val="24"/>
      <w:szCs w:val="36"/>
      <w:lang w:val="en-GH" w:eastAsia="ko-KR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0C2963"/>
    <w:pPr>
      <w:keepNext/>
      <w:keepLines/>
      <w:spacing w:before="40" w:after="0" w:line="259" w:lineRule="auto"/>
      <w:outlineLvl w:val="2"/>
    </w:pPr>
    <w:rPr>
      <w:rFonts w:ascii="Times New Roman" w:eastAsia="Calibri" w:hAnsi="Times New Roman" w:cstheme="majorBidi"/>
      <w:b/>
      <w:sz w:val="28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2F6A"/>
    <w:rPr>
      <w:rFonts w:ascii="Times New Roman" w:eastAsiaTheme="majorEastAsia" w:hAnsi="Times New Roman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4D2FE7"/>
    <w:rPr>
      <w:rFonts w:eastAsiaTheme="minorEastAsia" w:cs="Times New Roman"/>
      <w:szCs w:val="36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C2963"/>
    <w:rPr>
      <w:rFonts w:ascii="Times New Roman" w:eastAsia="Calibri" w:hAnsi="Times New Roman" w:cstheme="majorBidi"/>
      <w:b/>
      <w:sz w:val="28"/>
      <w:lang w:val="en-US"/>
    </w:rPr>
  </w:style>
  <w:style w:type="character" w:styleId="Hyperlink">
    <w:name w:val="Hyperlink"/>
    <w:basedOn w:val="DefaultParagraphFont"/>
    <w:uiPriority w:val="99"/>
    <w:unhideWhenUsed/>
    <w:rsid w:val="0017750C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7</Characters>
  <Application>Microsoft Office Word</Application>
  <DocSecurity>0</DocSecurity>
  <Lines>6</Lines>
  <Paragraphs>1</Paragraphs>
  <ScaleCrop>false</ScaleCrop>
  <Company/>
  <LinksUpToDate>false</LinksUpToDate>
  <CharactersWithSpaces>8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bert Amu</dc:creator>
  <cp:keywords/>
  <dc:description/>
  <cp:lastModifiedBy>Hubert Amu</cp:lastModifiedBy>
  <cp:revision>1</cp:revision>
  <dcterms:created xsi:type="dcterms:W3CDTF">2021-07-24T17:41:00Z</dcterms:created>
  <dcterms:modified xsi:type="dcterms:W3CDTF">2021-07-24T17:42:00Z</dcterms:modified>
</cp:coreProperties>
</file>